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4937" w:rsidRPr="008B1D0D" w:rsidRDefault="006E1F63" w:rsidP="00270214">
      <w:pPr>
        <w:spacing w:line="360" w:lineRule="exact"/>
        <w:rPr>
          <w:rFonts w:ascii="Arial" w:hAnsi="Arial" w:cs="Arial"/>
          <w:b/>
          <w:bCs/>
        </w:rPr>
      </w:pPr>
      <w:r w:rsidRPr="008B1D0D">
        <w:rPr>
          <w:rFonts w:ascii="Arial" w:hAnsi="Arial" w:cs="Arial"/>
          <w:b/>
          <w:bCs/>
        </w:rPr>
        <w:t xml:space="preserve">Additional file 1 Table </w:t>
      </w:r>
      <w:r w:rsidR="008B1D0D">
        <w:rPr>
          <w:rFonts w:ascii="Arial" w:hAnsi="Arial" w:cs="Arial"/>
          <w:b/>
          <w:bCs/>
        </w:rPr>
        <w:t>S</w:t>
      </w:r>
      <w:bookmarkStart w:id="0" w:name="_GoBack"/>
      <w:bookmarkEnd w:id="0"/>
      <w:r w:rsidRPr="008B1D0D">
        <w:rPr>
          <w:rFonts w:ascii="Arial" w:hAnsi="Arial" w:cs="Arial"/>
          <w:b/>
          <w:bCs/>
        </w:rPr>
        <w:t>1.</w:t>
      </w:r>
      <w:r w:rsidR="009D5150" w:rsidRPr="008B1D0D">
        <w:rPr>
          <w:rFonts w:ascii="Arial" w:hAnsi="Arial" w:cs="Arial"/>
          <w:b/>
          <w:bCs/>
        </w:rPr>
        <w:t xml:space="preserve"> </w:t>
      </w:r>
      <w:bookmarkStart w:id="1" w:name="_Hlk511517079"/>
      <w:r w:rsidR="009D5150" w:rsidRPr="008B1D0D">
        <w:rPr>
          <w:rFonts w:ascii="Arial" w:hAnsi="Arial" w:cs="Arial"/>
          <w:bCs/>
        </w:rPr>
        <w:t>Primary and secondary antibodies used for immunofluorescence or FACS analysis.</w:t>
      </w:r>
    </w:p>
    <w:tbl>
      <w:tblPr>
        <w:tblStyle w:val="a3"/>
        <w:tblpPr w:leftFromText="180" w:rightFromText="180" w:vertAnchor="page" w:horzAnchor="margin" w:tblpY="2293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349"/>
        <w:gridCol w:w="4076"/>
      </w:tblGrid>
      <w:tr w:rsidR="004163D8" w:rsidRPr="008B1D0D" w:rsidTr="004163D8">
        <w:trPr>
          <w:trHeight w:val="339"/>
        </w:trPr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bookmarkEnd w:id="1"/>
          <w:p w:rsidR="004163D8" w:rsidRPr="008B1D0D" w:rsidRDefault="004163D8" w:rsidP="004163D8">
            <w:pPr>
              <w:spacing w:line="360" w:lineRule="auto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body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163D8" w:rsidRPr="008B1D0D" w:rsidRDefault="004163D8" w:rsidP="004163D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Dilution</w:t>
            </w:r>
          </w:p>
        </w:tc>
        <w:tc>
          <w:tcPr>
            <w:tcW w:w="40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4163D8" w:rsidRPr="008B1D0D" w:rsidRDefault="004163D8" w:rsidP="004163D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Supplier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tcBorders>
              <w:top w:val="single" w:sz="12" w:space="0" w:color="auto"/>
            </w:tcBorders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Anti-GFRA1 (E-11) mouse IgG </w:t>
            </w:r>
          </w:p>
        </w:tc>
        <w:tc>
          <w:tcPr>
            <w:tcW w:w="1349" w:type="dxa"/>
            <w:tcBorders>
              <w:top w:val="single" w:sz="12" w:space="0" w:color="auto"/>
            </w:tcBorders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200</w:t>
            </w:r>
          </w:p>
        </w:tc>
        <w:tc>
          <w:tcPr>
            <w:tcW w:w="4076" w:type="dxa"/>
            <w:tcBorders>
              <w:top w:val="single" w:sz="12" w:space="0" w:color="auto"/>
            </w:tcBorders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Santa Cruz, Heidelberg (sc-271546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Anti-OCT4 mouse IgG 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2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Millipore, Germany (MAB360) 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Anti-PLZF (D-9) mouse IgG 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2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Santa Cruz, Heidelberg (sc-28319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c-KIT rat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1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Millipore, Germany (MAB4344) 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NANOG rabbit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2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Cell Signaling, USA (D73G4) 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PGP9.5 rabbit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1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Millipore, Germany (AB5925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VASA mouse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2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bcam, Cambridge (AB13840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SYCP3 rabbit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2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bcam, Cambridge (AB15093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GATA4 mouse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1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Millipore, Germany (MAB4344) 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PDGFRa1 rabbit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1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bcam, Cambridge (AB61219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LIFR rabbit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2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Bioss, USA (bs-1458R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NESTIN rabbit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1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Millipore, Germany (MAB4344) 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CYP11A1 rabbit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2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Liankebio, China (AB2060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CYP17A1 rabbit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2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Liankebio, China (AB1766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StAR rabbit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2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Cell Signaling, USA (D10H125) 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3β-HSD rabbit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1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bcam, Cambridge (AB61219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vAlign w:val="center"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SSEA1 mouse IgG</w:t>
            </w:r>
          </w:p>
        </w:tc>
        <w:tc>
          <w:tcPr>
            <w:tcW w:w="1349" w:type="dxa"/>
            <w:noWrap/>
            <w:vAlign w:val="center"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2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Developmental Studies Hybridoma</w:t>
            </w:r>
          </w:p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 Bank, Iowa (MC-480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vAlign w:val="center"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SSEA4 mouse IgG</w:t>
            </w:r>
          </w:p>
        </w:tc>
        <w:tc>
          <w:tcPr>
            <w:tcW w:w="1349" w:type="dxa"/>
            <w:noWrap/>
            <w:vAlign w:val="center"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2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Developmental Studies Hybridoma </w:t>
            </w:r>
          </w:p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Bank, Iowa (MC-813-70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TRA-1-60 mouse IgM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1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Millipore, Germany (MAB4360) 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TRA-1-81 mouse IgM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1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Millipore, Germany (MAB4381) 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CD29 mouse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2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BD Pharmingen, USA (552369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CD44 rat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2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bcam, Cambridge (ab119863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CD45 (3H1362) mouse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1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Santa Cruz, Heidelberg (sc-70690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CD51 mouse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2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Millipore, Germany (MAB1976H 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CD73 rabbit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2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bcam, Cambridge (ab175396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Anti-CD105 (3H1805) mouse IgG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1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Santa Cruz, Heidelberg (sc-71043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Goat Anti-rat IgG Alexa 488  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 :5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Invitrogen (A11006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Goat Anti-mouse IgG Alexa 488 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5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Invitrogen (A11001) </w:t>
            </w:r>
          </w:p>
        </w:tc>
      </w:tr>
      <w:tr w:rsidR="004163D8" w:rsidRPr="008B1D0D" w:rsidTr="004163D8">
        <w:trPr>
          <w:trHeight w:val="322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Donkey Anti-mouse IgG Alexa 568 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5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Invitrogen (A10037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Goat Anti-rabbit IgG Alexa 488 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5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Invitrogen (A11034) 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Goat Anti-rabbit IgG Alexa 568 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5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 xml:space="preserve">Invitrogen (A11036) 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Goat anti-Mouse IgM Alexa 488</w:t>
            </w:r>
          </w:p>
        </w:tc>
        <w:tc>
          <w:tcPr>
            <w:tcW w:w="1349" w:type="dxa"/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500</w:t>
            </w:r>
          </w:p>
        </w:tc>
        <w:tc>
          <w:tcPr>
            <w:tcW w:w="4076" w:type="dxa"/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Invitrogen (A-21042)</w:t>
            </w:r>
          </w:p>
        </w:tc>
      </w:tr>
      <w:tr w:rsidR="004163D8" w:rsidRPr="008B1D0D" w:rsidTr="004163D8">
        <w:trPr>
          <w:trHeight w:val="339"/>
        </w:trPr>
        <w:tc>
          <w:tcPr>
            <w:tcW w:w="3330" w:type="dxa"/>
            <w:tcBorders>
              <w:bottom w:val="single" w:sz="12" w:space="0" w:color="auto"/>
            </w:tcBorders>
            <w:noWrap/>
            <w:hideMark/>
          </w:tcPr>
          <w:p w:rsidR="004163D8" w:rsidRPr="008B1D0D" w:rsidRDefault="004163D8" w:rsidP="004163D8">
            <w:pPr>
              <w:rPr>
                <w:rFonts w:ascii="Arial" w:hAnsi="Arial" w:cs="Arial"/>
              </w:rPr>
            </w:pPr>
            <w:bookmarkStart w:id="2" w:name="OLE_LINK1"/>
            <w:bookmarkStart w:id="3" w:name="OLE_LINK2"/>
            <w:r w:rsidRPr="008B1D0D">
              <w:rPr>
                <w:rFonts w:ascii="Arial" w:hAnsi="Arial" w:cs="Arial"/>
              </w:rPr>
              <w:t>Goat anti-Mouse IgM Alexa 5</w:t>
            </w:r>
            <w:bookmarkEnd w:id="2"/>
            <w:bookmarkEnd w:id="3"/>
            <w:r w:rsidRPr="008B1D0D">
              <w:rPr>
                <w:rFonts w:ascii="Arial" w:hAnsi="Arial" w:cs="Arial"/>
              </w:rPr>
              <w:t>68</w:t>
            </w:r>
          </w:p>
        </w:tc>
        <w:tc>
          <w:tcPr>
            <w:tcW w:w="1349" w:type="dxa"/>
            <w:tcBorders>
              <w:bottom w:val="single" w:sz="12" w:space="0" w:color="auto"/>
            </w:tcBorders>
            <w:noWrap/>
            <w:hideMark/>
          </w:tcPr>
          <w:p w:rsidR="004163D8" w:rsidRPr="008B1D0D" w:rsidRDefault="004163D8" w:rsidP="004163D8">
            <w:pPr>
              <w:jc w:val="center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1: 500</w:t>
            </w:r>
          </w:p>
        </w:tc>
        <w:tc>
          <w:tcPr>
            <w:tcW w:w="4076" w:type="dxa"/>
            <w:tcBorders>
              <w:bottom w:val="single" w:sz="12" w:space="0" w:color="auto"/>
            </w:tcBorders>
            <w:noWrap/>
            <w:hideMark/>
          </w:tcPr>
          <w:p w:rsidR="004163D8" w:rsidRPr="008B1D0D" w:rsidRDefault="004163D8" w:rsidP="004163D8">
            <w:pPr>
              <w:ind w:firstLineChars="100" w:firstLine="210"/>
              <w:rPr>
                <w:rFonts w:ascii="Arial" w:hAnsi="Arial" w:cs="Arial"/>
              </w:rPr>
            </w:pPr>
            <w:r w:rsidRPr="008B1D0D">
              <w:rPr>
                <w:rFonts w:ascii="Arial" w:hAnsi="Arial" w:cs="Arial"/>
              </w:rPr>
              <w:t>Invitrogen (A-21043)</w:t>
            </w:r>
          </w:p>
        </w:tc>
      </w:tr>
    </w:tbl>
    <w:p w:rsidR="00E05F97" w:rsidRPr="008B1D0D" w:rsidRDefault="00E05F97" w:rsidP="00270214">
      <w:pPr>
        <w:spacing w:line="360" w:lineRule="auto"/>
        <w:rPr>
          <w:rFonts w:ascii="Arial" w:hAnsi="Arial" w:cs="Arial"/>
        </w:rPr>
      </w:pPr>
    </w:p>
    <w:sectPr w:rsidR="00E05F97" w:rsidRPr="008B1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4C4A" w:rsidRDefault="00E14C4A" w:rsidP="009D5B75">
      <w:r>
        <w:separator/>
      </w:r>
    </w:p>
  </w:endnote>
  <w:endnote w:type="continuationSeparator" w:id="0">
    <w:p w:rsidR="00E14C4A" w:rsidRDefault="00E14C4A" w:rsidP="009D5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4C4A" w:rsidRDefault="00E14C4A" w:rsidP="009D5B75">
      <w:r>
        <w:separator/>
      </w:r>
    </w:p>
  </w:footnote>
  <w:footnote w:type="continuationSeparator" w:id="0">
    <w:p w:rsidR="00E14C4A" w:rsidRDefault="00E14C4A" w:rsidP="009D5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02DE3"/>
    <w:rsid w:val="000A0B82"/>
    <w:rsid w:val="000E5303"/>
    <w:rsid w:val="00127155"/>
    <w:rsid w:val="00147DAB"/>
    <w:rsid w:val="0020416B"/>
    <w:rsid w:val="00215734"/>
    <w:rsid w:val="00270214"/>
    <w:rsid w:val="004163D8"/>
    <w:rsid w:val="004E36EF"/>
    <w:rsid w:val="004F102F"/>
    <w:rsid w:val="005007F1"/>
    <w:rsid w:val="00502DE3"/>
    <w:rsid w:val="005B055E"/>
    <w:rsid w:val="005E1CA4"/>
    <w:rsid w:val="00670593"/>
    <w:rsid w:val="006768A9"/>
    <w:rsid w:val="006E1F63"/>
    <w:rsid w:val="00804671"/>
    <w:rsid w:val="00872E42"/>
    <w:rsid w:val="008B1D0D"/>
    <w:rsid w:val="008B5B69"/>
    <w:rsid w:val="009D5150"/>
    <w:rsid w:val="009D5B75"/>
    <w:rsid w:val="00A102FA"/>
    <w:rsid w:val="00A6049A"/>
    <w:rsid w:val="00A8786D"/>
    <w:rsid w:val="00B61821"/>
    <w:rsid w:val="00BD69DD"/>
    <w:rsid w:val="00D01705"/>
    <w:rsid w:val="00E05F97"/>
    <w:rsid w:val="00E14C4A"/>
    <w:rsid w:val="00E672FC"/>
    <w:rsid w:val="00FD4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92C9F"/>
  <w15:docId w15:val="{FE700628-F94A-45B5-9FF6-B9BD561B7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51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5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5B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5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5B7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D5B7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D5B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43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9</dc:creator>
  <cp:lastModifiedBy>mac</cp:lastModifiedBy>
  <cp:revision>26</cp:revision>
  <cp:lastPrinted>2016-01-06T13:32:00Z</cp:lastPrinted>
  <dcterms:created xsi:type="dcterms:W3CDTF">2015-11-05T09:42:00Z</dcterms:created>
  <dcterms:modified xsi:type="dcterms:W3CDTF">2018-04-14T23:06:00Z</dcterms:modified>
</cp:coreProperties>
</file>